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8E92" w14:textId="2E1999CD" w:rsidR="00401CAD" w:rsidRPr="008E12F4" w:rsidRDefault="00401CAD" w:rsidP="00401CAD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>
        <w:rPr>
          <w:rFonts w:ascii="Arial" w:hAnsi="Arial" w:cs="Arial"/>
          <w:i w:val="0"/>
          <w:iCs w:val="0"/>
          <w:color w:val="000000" w:themeColor="text1"/>
        </w:rPr>
        <w:t>Supplemental T</w:t>
      </w:r>
      <w:r w:rsidRPr="00401CAD">
        <w:rPr>
          <w:rFonts w:ascii="Arial" w:hAnsi="Arial" w:cs="Arial"/>
          <w:i w:val="0"/>
          <w:iCs w:val="0"/>
          <w:color w:val="000000" w:themeColor="text1"/>
        </w:rPr>
        <w:t xml:space="preserve">able </w:t>
      </w:r>
      <w:r w:rsidR="002E121A">
        <w:rPr>
          <w:rFonts w:ascii="Arial" w:hAnsi="Arial" w:cs="Arial"/>
          <w:i w:val="0"/>
          <w:iCs w:val="0"/>
          <w:color w:val="000000" w:themeColor="text1"/>
        </w:rPr>
        <w:t>3</w:t>
      </w:r>
      <w:r>
        <w:rPr>
          <w:rFonts w:ascii="Arial" w:hAnsi="Arial" w:cs="Arial"/>
          <w:i w:val="0"/>
          <w:iCs w:val="0"/>
          <w:color w:val="000000" w:themeColor="text1"/>
        </w:rPr>
        <w:t>. Anthropometric data, heart rate and blood pressure, pulse wave analysis, cardiopulmonary exercise testing, maximum handgrip strength/ body mass, physical activity questionnaire, and echocardiographic data for bo</w:t>
      </w:r>
      <w:r w:rsidR="008E12F4">
        <w:rPr>
          <w:rFonts w:ascii="Arial" w:hAnsi="Arial" w:cs="Arial"/>
          <w:i w:val="0"/>
          <w:iCs w:val="0"/>
          <w:color w:val="000000" w:themeColor="text1"/>
        </w:rPr>
        <w:t xml:space="preserve">ys and girls &lt; 14 years and </w:t>
      </w:r>
      <w:r w:rsidR="008E12F4">
        <w:rPr>
          <w:rFonts w:ascii="Arial" w:hAnsi="Arial" w:cs="Arial"/>
          <w:i w:val="0"/>
          <w:iCs w:val="0"/>
          <w:color w:val="000000" w:themeColor="text1"/>
          <w:u w:val="single"/>
        </w:rPr>
        <w:t>&gt;</w:t>
      </w:r>
      <w:r w:rsidR="008E12F4">
        <w:rPr>
          <w:rFonts w:ascii="Arial" w:hAnsi="Arial" w:cs="Arial"/>
          <w:i w:val="0"/>
          <w:iCs w:val="0"/>
          <w:color w:val="000000" w:themeColor="text1"/>
        </w:rPr>
        <w:t xml:space="preserve"> 14 years. </w:t>
      </w:r>
    </w:p>
    <w:tbl>
      <w:tblPr>
        <w:tblW w:w="10553" w:type="dxa"/>
        <w:tblLook w:val="04A0" w:firstRow="1" w:lastRow="0" w:firstColumn="1" w:lastColumn="0" w:noHBand="0" w:noVBand="1"/>
      </w:tblPr>
      <w:tblGrid>
        <w:gridCol w:w="2120"/>
        <w:gridCol w:w="420"/>
        <w:gridCol w:w="592"/>
        <w:gridCol w:w="282"/>
        <w:gridCol w:w="517"/>
        <w:gridCol w:w="350"/>
        <w:gridCol w:w="592"/>
        <w:gridCol w:w="282"/>
        <w:gridCol w:w="517"/>
        <w:gridCol w:w="523"/>
        <w:gridCol w:w="222"/>
        <w:gridCol w:w="440"/>
        <w:gridCol w:w="584"/>
        <w:gridCol w:w="282"/>
        <w:gridCol w:w="517"/>
        <w:gridCol w:w="350"/>
        <w:gridCol w:w="584"/>
        <w:gridCol w:w="282"/>
        <w:gridCol w:w="517"/>
        <w:gridCol w:w="580"/>
      </w:tblGrid>
      <w:tr w:rsidR="00836CD3" w:rsidRPr="00836CD3" w14:paraId="6245DAE5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B2C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138E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FF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GE &lt; 14 year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62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6A6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325C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2B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GE </w:t>
            </w:r>
            <w:r w:rsidRPr="00401C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&gt;</w:t>
            </w: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14 yea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073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36CD3" w:rsidRPr="00836CD3" w14:paraId="4D8BB075" w14:textId="77777777" w:rsidTr="00401CAD">
        <w:trPr>
          <w:trHeight w:val="6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95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385E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563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E03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72B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D211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75B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0E8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1D2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E970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605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4CE9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AAD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CC5A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C1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2E4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198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59FA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89A3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66F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5FAAB02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5412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Anthropometry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E8A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F7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E2F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C25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CFC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4A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E62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F6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97F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77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44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4FDF1478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456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3E5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55DF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3FE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381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6BC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8B5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4F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FDC7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7C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F8E7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FB5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70108642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D9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D6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D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2BC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CF05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B98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295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320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F4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9A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448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AE3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2BE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3A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B4A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69B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6D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DF1D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0B9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7DB6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2A392AC5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755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Age [years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125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C8D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C5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35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F5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D97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7CD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CAD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CE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013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505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CF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6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DF0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00F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777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0BF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.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58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B1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44F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13</w:t>
            </w:r>
          </w:p>
        </w:tc>
      </w:tr>
      <w:tr w:rsidR="00836CD3" w:rsidRPr="00836CD3" w14:paraId="1B6A2E31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912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dy height [c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20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D5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5.7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69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74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0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C5A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917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5.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08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3FC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9D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7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30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6D8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2C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7.4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1BE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58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2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EA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7E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7.1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5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D1B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4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7B80E962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D36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dy height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332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22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4B0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41F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1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471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D8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8A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752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76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6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197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F66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3B3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5B3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033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B56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97B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D6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E1D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F8D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34</w:t>
            </w:r>
          </w:p>
        </w:tc>
      </w:tr>
      <w:tr w:rsidR="00836CD3" w:rsidRPr="00836CD3" w14:paraId="62C52C2E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502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ody mass [k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138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0BB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.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637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24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7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D1C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631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6.2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427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A1E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9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1BB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4E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0A5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7CD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.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A6F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EBF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61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DFA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1F1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7.9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D1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FF0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4E5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24E7A75E" w14:textId="77777777" w:rsidTr="00401CAD">
        <w:trPr>
          <w:trHeight w:val="2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2F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MI [kg/m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9AB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F6F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0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2A7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91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1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690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25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8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32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B13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68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FDA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7E2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A1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1.0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045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40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4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67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9C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6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A5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8A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69B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37</w:t>
            </w:r>
          </w:p>
        </w:tc>
      </w:tr>
      <w:tr w:rsidR="00836CD3" w:rsidRPr="00836CD3" w14:paraId="08B6A82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90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MI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F0F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55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54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2A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C71B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6E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0E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8E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4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8C0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6E2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CA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98B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739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D3F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EE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F6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1FE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F4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97</w:t>
            </w:r>
          </w:p>
        </w:tc>
      </w:tr>
      <w:tr w:rsidR="00836CD3" w:rsidRPr="00836CD3" w14:paraId="50265ACA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02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WHR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08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7AB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389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DED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737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6D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3C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D3C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A41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3F2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ABF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9D3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4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297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B1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ED2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F70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579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9DA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E8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42</w:t>
            </w:r>
          </w:p>
        </w:tc>
      </w:tr>
      <w:tr w:rsidR="00836CD3" w:rsidRPr="00836CD3" w14:paraId="73279B0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D33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WHtR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E5E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2A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5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4F3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43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1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916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AB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FEC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E3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51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1F3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F7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AF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3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A7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B6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B2B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15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638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D5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B3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68</w:t>
            </w:r>
          </w:p>
        </w:tc>
      </w:tr>
      <w:tr w:rsidR="00836CD3" w:rsidRPr="00836CD3" w14:paraId="15384790" w14:textId="77777777" w:rsidTr="00401CAD">
        <w:trPr>
          <w:trHeight w:val="2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62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BSA [m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3C8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90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3D5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9C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4AB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7F7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D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CE2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50F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EB9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0F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D5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8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A2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214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19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77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286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068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409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4715781E" w14:textId="77777777" w:rsidTr="00401CAD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D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2F14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EE4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5BA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DBE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0628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132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C613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6BC5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620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975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01C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1C0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9B3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77E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D4D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608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08D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D93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2DC3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49223315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E7E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eart rate and blood pressu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183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B18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313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A7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888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69D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9C9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641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A88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17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7F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0A9E529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977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FDE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9E4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B9F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57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E5D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0D1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2A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0C3E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DD6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1DD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C89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0A17B5CE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BC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E92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F9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08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235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DCB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72A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047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84F0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E08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5FC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383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72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BAD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B25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6E9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66C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5A1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D39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8F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21AE2074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4A8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HR [1/min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A4D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A17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6.2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47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4D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3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42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58F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1.2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AF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A36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5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0F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78A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379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DB1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6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EA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B3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1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45C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70C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6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76C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7F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EA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99</w:t>
            </w:r>
          </w:p>
        </w:tc>
      </w:tr>
      <w:tr w:rsidR="00836CD3" w:rsidRPr="00836CD3" w14:paraId="6A458253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B3D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BP [mmH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432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E8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3.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2D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5D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9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DA8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20F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.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9F4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A18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0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1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BAC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04C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72F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.7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13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72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2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212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833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.7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32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9C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4E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31947603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98E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BP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4D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1CC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A82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FB0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9A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73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8A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F2A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C08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6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601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837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20A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8F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E1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896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C8C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0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9C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028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B9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95</w:t>
            </w:r>
          </w:p>
        </w:tc>
      </w:tr>
      <w:tr w:rsidR="00836CD3" w:rsidRPr="00836CD3" w14:paraId="59B95C64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23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BP [mmH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4D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FC6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AAC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61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4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941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D7C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A13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67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B3E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28A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DEB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08D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4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4C6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61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21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7B1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97B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3.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50A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C6C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B0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82</w:t>
            </w:r>
          </w:p>
        </w:tc>
      </w:tr>
      <w:tr w:rsidR="00836CD3" w:rsidRPr="00836CD3" w14:paraId="6CE8C1E8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1C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BP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DDF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E3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D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6BF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7C4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ADC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5F2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65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7D9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9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BAC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33B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8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E20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F0C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76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62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7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E7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641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FE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727</w:t>
            </w:r>
          </w:p>
        </w:tc>
      </w:tr>
      <w:tr w:rsidR="00836CD3" w:rsidRPr="00836CD3" w14:paraId="0BDA5EBA" w14:textId="77777777" w:rsidTr="00401CAD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D53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B900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2D09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8BA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A09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BF83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6E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E95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A97D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F60E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22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1F40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937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404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F7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6FD9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A0F6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E1FF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CB60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69D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5D4383BE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94E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ulse wave analysis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96F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759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34D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C49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BD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BC0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839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92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32A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23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C73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6CDA9535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1F14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82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479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901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C8E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BE88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A69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9C9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C389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4D6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B348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9ED8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624B4053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69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945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6C4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E59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CE3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755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9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4F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AF8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D7A8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222B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B92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F8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5DC4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C3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20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87A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796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D0DD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787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5CA613B1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9AD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WV [m/s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69D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7CC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BB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DCF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5B6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C1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69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FC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B0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4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88A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1E5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3E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D8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29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900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BE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8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00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3A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5E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587FAEF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7F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WV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091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284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F81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5AB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BA5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E6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BA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0D8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498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7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CD2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926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8AE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9C8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FA7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28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E8B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B0B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C4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F56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42</w:t>
            </w:r>
          </w:p>
        </w:tc>
      </w:tr>
      <w:tr w:rsidR="00836CD3" w:rsidRPr="00836CD3" w14:paraId="637B1CB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E9D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SBP [mmH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81B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4F6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.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2C8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6E5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8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B86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B3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0.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6C0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E64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7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C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C51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B00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6CE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9.6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1B7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382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1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630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A6C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4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40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AB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3F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7D4E12BA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117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cSBP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F2C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690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F5F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654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8A1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6A8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C2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77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18A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A6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E2E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3A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6C2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AFA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001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14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32D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99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09F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88</w:t>
            </w:r>
          </w:p>
        </w:tc>
      </w:tr>
      <w:tr w:rsidR="00836CD3" w:rsidRPr="00836CD3" w14:paraId="1DB0CC55" w14:textId="77777777" w:rsidTr="00401CAD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1E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D054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88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EB1B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DC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5ACE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525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0A8D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93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714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960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2B8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D0A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9C5E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B756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B61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99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498D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4E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F15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432186C4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9918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Cardiopulmonary exercise tes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FAB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40B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53D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6B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75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476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9AC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B4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ADE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83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AD7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2167A6E2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E85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407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21BB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8A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12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DAFC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225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4E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5D0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EE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4E4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CBC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792FC953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80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3D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9B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A08D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32F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FD3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8F8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39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3579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1F8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1E1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D03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A2F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D72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D5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00E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4BA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519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3216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64F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248E7221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732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imum HR [1/min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99A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13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8.8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5C4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F5B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0.3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88B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2F7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5.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CC6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AC5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BE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1F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165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E8C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4.6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315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E4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.2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E1D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011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8.5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F51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6BB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EDF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32</w:t>
            </w:r>
          </w:p>
        </w:tc>
      </w:tr>
      <w:tr w:rsidR="00836CD3" w:rsidRPr="00836CD3" w14:paraId="441F104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B7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ximum power output [Watt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053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AD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5.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17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AC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.8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E51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A3D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6.7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F61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32B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8.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66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BCE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8700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1D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4.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C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06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5.6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B54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D1B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6.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0A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B7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.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2C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7DCE8F3A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F25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lative power output [Watt/k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35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6B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D7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032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001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45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F1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FDA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8F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9C1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B0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2E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0DF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C4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05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1B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AF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A29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283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656D568F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A37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Relative VO2peak  [ml/min/kg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448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91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.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E9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EA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E20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8C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.3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5F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E4B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3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687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07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C8D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DD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.2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3A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170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9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2A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4E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.7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42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66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5B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365DF4B7" w14:textId="77777777" w:rsidTr="00401CAD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24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7276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CE38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FA67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4D3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E89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28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EEB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11B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AA71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E86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3D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AE0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4079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8D8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AB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D6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501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1DC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DBC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6DFBC66A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E24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Handgrip strength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B6D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29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D9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817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7CF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A5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431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BEF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F6D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E9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6C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18DF08FC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B89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118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78E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E79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2C29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ED54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26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620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494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868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A8B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3D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53EADD06" w14:textId="77777777" w:rsidTr="00401CAD">
        <w:trPr>
          <w:trHeight w:val="1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77E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8FE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A4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CA0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9B1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A9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430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F22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565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5FC2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966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325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31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F029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50A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D96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AF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834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C8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13FF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1D8C7005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22A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Maximum HGS/ body mass 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EA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C96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60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6F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5CA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E9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798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A76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EB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A4F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7529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B5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F2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CCA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226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77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159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0B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3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5A0AF58D" w14:textId="77777777" w:rsidTr="00401CAD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F1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CD29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77E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F8B6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2F43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12AE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61E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63DC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9E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DC0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D2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6E51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DD29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668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7CE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CB5D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3E0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8ED7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F7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57F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5EFB9060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0DB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hysical activity questionnai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BB3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E9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74A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32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6A4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E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F57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E1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384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C0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F2D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62E39BEB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A46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714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7D92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B2F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97D7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D54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5A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2AE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D3F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722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340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B1E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38B08770" w14:textId="77777777" w:rsidTr="00401CAD">
        <w:trPr>
          <w:trHeight w:val="1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7EC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948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B8A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1F76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B335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BAB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CB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2BD4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6C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012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8A69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DC8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12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840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082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837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8EF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E48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E3A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A7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68E3AA89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B63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ays of physical activity/ week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56B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723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2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ED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19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7A0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0C8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44E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31C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EE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9D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3B7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0F7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3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36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CA5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CA6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C8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9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CC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3C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CB1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23</w:t>
            </w:r>
          </w:p>
        </w:tc>
      </w:tr>
      <w:tr w:rsidR="00836CD3" w:rsidRPr="00836CD3" w14:paraId="517DB9EA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35A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in sport: training/ week [h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AA2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5E0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6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5A0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13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46E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DA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7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31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00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27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43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E7C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E76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9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5A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5CE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5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14A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ACE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F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077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E8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12</w:t>
            </w:r>
          </w:p>
        </w:tc>
      </w:tr>
      <w:tr w:rsidR="00836CD3" w:rsidRPr="00836CD3" w14:paraId="3D63EE8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AA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ports club activity: training/ week [h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42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8C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C4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16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C45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A9D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5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56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DB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ED1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0FA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AA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06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02E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F6F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F07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50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DCB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3D2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2B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59</w:t>
            </w:r>
          </w:p>
        </w:tc>
      </w:tr>
      <w:tr w:rsidR="00836CD3" w:rsidRPr="00836CD3" w14:paraId="51AA5A6D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578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Main sport: MET-hours/ week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CA5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B3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4.0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71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577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6.8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795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0E8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4.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9B9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90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35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9E5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B5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B3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0.6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0D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54D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5.6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E6F6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FF4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4.6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09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65D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9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5FF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93</w:t>
            </w:r>
          </w:p>
        </w:tc>
      </w:tr>
      <w:tr w:rsidR="00836CD3" w:rsidRPr="00836CD3" w14:paraId="76AF9B8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D5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Sports club activity: MET-hours/ week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3E7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7DD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0.6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E7A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5E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3.6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69B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D9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50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45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1.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3D2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C99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A55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06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5.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DEC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FD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3.9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804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ED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2.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667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8D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102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644</w:t>
            </w:r>
          </w:p>
        </w:tc>
      </w:tr>
      <w:tr w:rsidR="00836CD3" w:rsidRPr="00836CD3" w14:paraId="66A6BC62" w14:textId="77777777" w:rsidTr="00401CAD">
        <w:trPr>
          <w:trHeight w:val="1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66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C2E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65A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491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D0D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E11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3E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8E0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32E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C24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914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E29A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BB9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084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64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F9E2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1663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22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201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74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0BCE0480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148" w14:textId="77777777" w:rsidR="00836CD3" w:rsidRPr="00836CD3" w:rsidRDefault="00836CD3" w:rsidP="00836CD3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D transthoracic echocardiography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4D4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EA5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E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A5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E0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AF0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C6F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4A3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ales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572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37B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femal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BC2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p-value</w:t>
            </w:r>
          </w:p>
        </w:tc>
      </w:tr>
      <w:tr w:rsidR="00836CD3" w:rsidRPr="00836CD3" w14:paraId="5401BA9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530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0E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7E8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E17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6B04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444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1F0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4BD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84B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46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n</w:t>
            </w:r>
          </w:p>
        </w:tc>
        <w:tc>
          <w:tcPr>
            <w:tcW w:w="13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12C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mean ± 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417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836CD3" w:rsidRPr="00836CD3" w14:paraId="18D70A62" w14:textId="77777777" w:rsidTr="00401CAD">
        <w:trPr>
          <w:trHeight w:val="1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017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ADB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30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8CAA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18A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39D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4E7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EA8B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C2FD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64B7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D3F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BFA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3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C09A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E57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0D1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CE9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535" w14:textId="77777777" w:rsidR="00836CD3" w:rsidRPr="00836CD3" w:rsidRDefault="00836CD3" w:rsidP="00836CD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653C" w14:textId="77777777" w:rsidR="00836CD3" w:rsidRPr="00836CD3" w:rsidRDefault="00836CD3" w:rsidP="00836C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869C" w14:textId="77777777" w:rsidR="00836CD3" w:rsidRPr="00836CD3" w:rsidRDefault="00836CD3" w:rsidP="00836CD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36CD3" w:rsidRPr="00836CD3" w14:paraId="7E1699BC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0E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F [%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A92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23B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7.7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9A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635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1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B5C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E8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9.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F0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714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E9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9DC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290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82F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4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C3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FEF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554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EDB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5.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7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7F3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8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77</w:t>
            </w:r>
          </w:p>
        </w:tc>
      </w:tr>
      <w:tr w:rsidR="00836CD3" w:rsidRPr="00836CD3" w14:paraId="0FE59EA8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B84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S [%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A42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71F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.7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07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C4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0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27B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721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9.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D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79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5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291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E63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BE4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A9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.4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69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762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7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9AF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26F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6.5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48B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28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13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15</w:t>
            </w:r>
          </w:p>
        </w:tc>
      </w:tr>
      <w:tr w:rsidR="00836CD3" w:rsidRPr="00836CD3" w14:paraId="1538B867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4BA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IDd [m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11F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6D7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5.2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A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830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75F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7D3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A9E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292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9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CC3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3A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AA3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B37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1.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782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4D0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3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215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127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7.4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A9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AF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06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394FA0A0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00E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lastRenderedPageBreak/>
              <w:t>LVIDd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EA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B2E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1A5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740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6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B96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F52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E6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D92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8BA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2B9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EF9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421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17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EF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3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C58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0D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E35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A3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869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91</w:t>
            </w:r>
          </w:p>
        </w:tc>
      </w:tr>
      <w:tr w:rsidR="00836CD3" w:rsidRPr="00836CD3" w14:paraId="4AE35B20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F13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IDs [m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C13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6D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8.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5FE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BB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892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C5A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.0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6B8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643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ED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B2A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CE1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A3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2.4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605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71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7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678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ED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.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A7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C81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80B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45124477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89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IDs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481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DE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07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D31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B90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416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-0.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F9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B0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CF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49B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1DB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128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45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81C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D93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4C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FB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20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46E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36</w:t>
            </w:r>
          </w:p>
        </w:tc>
      </w:tr>
      <w:tr w:rsidR="00836CD3" w:rsidRPr="00836CD3" w14:paraId="76C195B7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71A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VSd [m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1F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8A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0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27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7B5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DB6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B32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8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3E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4D5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52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3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F7E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EBB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B3C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.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D7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4A2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E26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4734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76E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E3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0B3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227D47BC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6C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VSd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D03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D04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F1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7B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C04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A4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5C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AF5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9A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1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3CF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DAE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82B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866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2AC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5DE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F8F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600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5BF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D2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23</w:t>
            </w:r>
          </w:p>
        </w:tc>
      </w:tr>
      <w:tr w:rsidR="00836CD3" w:rsidRPr="00836CD3" w14:paraId="20BC04D8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FF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PWd [m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BB0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F65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4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AD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79C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4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6CD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014C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2E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43B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1E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ACC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78C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66D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8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3C1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6E3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8D8C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285E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.6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66B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646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33B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3FBD9C8D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94A1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PWd z-score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CD3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7473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11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EB98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E7B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DB2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3D2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1F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8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90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164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478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47A0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99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ADA4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78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4EB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5A31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BFB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A33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3B1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69</w:t>
            </w:r>
          </w:p>
        </w:tc>
      </w:tr>
      <w:tr w:rsidR="00836CD3" w:rsidRPr="00836CD3" w14:paraId="4B1A6C40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3BA" w14:textId="5491ED58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Relative wall thickness 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43D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0A6" w14:textId="448FB3D2" w:rsidR="00836CD3" w:rsidRPr="00836CD3" w:rsidRDefault="0061170A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2AA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F56D" w14:textId="1748B39F" w:rsidR="00836CD3" w:rsidRPr="00836CD3" w:rsidRDefault="0061170A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5AD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013C" w14:textId="6978749F" w:rsidR="00836CD3" w:rsidRPr="00836CD3" w:rsidRDefault="0061170A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2D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4A50" w14:textId="7C3B34DC" w:rsidR="00836CD3" w:rsidRPr="00836CD3" w:rsidRDefault="0061170A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CF1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216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94C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762C" w14:textId="7FF1B654" w:rsidR="00836CD3" w:rsidRPr="00836CD3" w:rsidRDefault="0061170A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4975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CE51" w14:textId="78E9B338" w:rsidR="00836CD3" w:rsidRPr="00836CD3" w:rsidRDefault="0061170A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5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D7D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017C" w14:textId="5681A30A" w:rsidR="00836CD3" w:rsidRPr="00836CD3" w:rsidRDefault="0061170A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DC9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84C" w14:textId="51247F75" w:rsidR="00836CD3" w:rsidRPr="00836CD3" w:rsidRDefault="0061170A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6B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66</w:t>
            </w:r>
          </w:p>
        </w:tc>
      </w:tr>
      <w:tr w:rsidR="00836CD3" w:rsidRPr="00836CD3" w14:paraId="4B38FA2A" w14:textId="77777777" w:rsidTr="00401CAD">
        <w:trPr>
          <w:trHeight w:val="24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B34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M/ BSA [g/m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vertAlign w:val="superscript"/>
                <w:lang w:eastAsia="en-GB"/>
              </w:rPr>
              <w:t>2</w:t>
            </w: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B24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C3DB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0.6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5E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B31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9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C889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C4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9.5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89E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01C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4AA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.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63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6842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825F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93.2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A8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40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0.89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B75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F25A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3.5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4DC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628D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417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79E51478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5D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LVM/ body height [g/m]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924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0F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8.4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F2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948A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17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6380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F899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4.4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9E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907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0.0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FE0D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2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E8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B6F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19D7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16.5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D7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F856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2.12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C771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2FD6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92.5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134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81B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8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9AA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&lt;.001</w:t>
            </w:r>
          </w:p>
        </w:tc>
      </w:tr>
      <w:tr w:rsidR="00836CD3" w:rsidRPr="00836CD3" w14:paraId="1F96F3E6" w14:textId="77777777" w:rsidTr="00401CAD">
        <w:trPr>
          <w:trHeight w:val="2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4B2F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E/A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333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F4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E34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A88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1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660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5D8D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9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C99C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21FE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6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C938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7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8CF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6144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642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2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C26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F30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0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AC7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178" w14:textId="77777777" w:rsidR="00836CD3" w:rsidRPr="00836CD3" w:rsidRDefault="00836CD3" w:rsidP="00836CD3">
            <w:pPr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3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6C53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±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B425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E35B" w14:textId="77777777" w:rsidR="00836CD3" w:rsidRPr="00836CD3" w:rsidRDefault="00836CD3" w:rsidP="00836CD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061</w:t>
            </w:r>
          </w:p>
        </w:tc>
      </w:tr>
      <w:tr w:rsidR="00836CD3" w:rsidRPr="00836CD3" w14:paraId="0C04DA77" w14:textId="77777777" w:rsidTr="00401CAD">
        <w:trPr>
          <w:trHeight w:val="920"/>
        </w:trPr>
        <w:tc>
          <w:tcPr>
            <w:tcW w:w="10553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79039" w14:textId="77777777" w:rsidR="00836CD3" w:rsidRPr="00836CD3" w:rsidRDefault="00836CD3" w:rsidP="00836CD3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836CD3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BMI = body mass index, WHR = waist-to-hip ratio, WHtR = waist-to-height ratio, BSA = body surface area, HR = heart rate, SBP = systolic blood pressure, DBP = diastolic blood pressure, PWV = pulse wave velocity, cSBP/ cDBP = central SBP/ DBP. EF = ejection fraction, FS = fractional shortening, LVIDd = left ventricular internal diameter in diastole, LVIDs = left ventricular internal diameter in systole, IVSd = interventricular septal thickness in diastole, LVPWd = left ventricular posterior wall thickness in diastole, RWT = relative wall thickness, LVM/ BSA = left ventricular mass/ body surface area, LVM/ body height = left ventricular mass/ body height, E/A = ratio of mitral E- and A-wave. </w:t>
            </w:r>
          </w:p>
        </w:tc>
      </w:tr>
    </w:tbl>
    <w:p w14:paraId="6334943A" w14:textId="77777777" w:rsidR="00B12EFC" w:rsidRDefault="00000000" w:rsidP="00F856F0">
      <w:pPr>
        <w:pStyle w:val="ListParagraph"/>
        <w:ind w:left="0"/>
      </w:pPr>
    </w:p>
    <w:sectPr w:rsidR="00B12EFC" w:rsidSect="00F856F0">
      <w:pgSz w:w="11900" w:h="16840"/>
      <w:pgMar w:top="502" w:right="538" w:bottom="1440" w:left="30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3615"/>
    <w:multiLevelType w:val="multilevel"/>
    <w:tmpl w:val="E530D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ID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2C6F18"/>
    <w:multiLevelType w:val="hybridMultilevel"/>
    <w:tmpl w:val="8F3C6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37DA2"/>
    <w:multiLevelType w:val="multilevel"/>
    <w:tmpl w:val="2BFCE7F0"/>
    <w:lvl w:ilvl="0">
      <w:start w:val="1"/>
      <w:numFmt w:val="decimal"/>
      <w:lvlText w:val="%1"/>
      <w:lvlJc w:val="left"/>
      <w:pPr>
        <w:ind w:left="86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6" w:hanging="1584"/>
      </w:pPr>
      <w:rPr>
        <w:rFonts w:hint="default"/>
      </w:rPr>
    </w:lvl>
  </w:abstractNum>
  <w:abstractNum w:abstractNumId="3" w15:restartNumberingAfterBreak="0">
    <w:nsid w:val="5E133EAE"/>
    <w:multiLevelType w:val="multilevel"/>
    <w:tmpl w:val="930CB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ACC3739"/>
    <w:multiLevelType w:val="multilevel"/>
    <w:tmpl w:val="F014B1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50005131">
    <w:abstractNumId w:val="1"/>
  </w:num>
  <w:num w:numId="2" w16cid:durableId="69618291">
    <w:abstractNumId w:val="3"/>
  </w:num>
  <w:num w:numId="3" w16cid:durableId="705839057">
    <w:abstractNumId w:val="2"/>
  </w:num>
  <w:num w:numId="4" w16cid:durableId="2050690071">
    <w:abstractNumId w:val="4"/>
  </w:num>
  <w:num w:numId="5" w16cid:durableId="2062711548">
    <w:abstractNumId w:val="4"/>
  </w:num>
  <w:num w:numId="6" w16cid:durableId="180095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F0"/>
    <w:rsid w:val="00004A60"/>
    <w:rsid w:val="00005397"/>
    <w:rsid w:val="000067DA"/>
    <w:rsid w:val="00007D2C"/>
    <w:rsid w:val="00016233"/>
    <w:rsid w:val="00020A75"/>
    <w:rsid w:val="00023735"/>
    <w:rsid w:val="00032C9E"/>
    <w:rsid w:val="0003599C"/>
    <w:rsid w:val="00044BED"/>
    <w:rsid w:val="00061F21"/>
    <w:rsid w:val="00064075"/>
    <w:rsid w:val="000641A8"/>
    <w:rsid w:val="000930E3"/>
    <w:rsid w:val="000B63D9"/>
    <w:rsid w:val="000B6BD3"/>
    <w:rsid w:val="000C7BAB"/>
    <w:rsid w:val="000D026C"/>
    <w:rsid w:val="000D11F9"/>
    <w:rsid w:val="000E2F5A"/>
    <w:rsid w:val="000E45CC"/>
    <w:rsid w:val="000E4608"/>
    <w:rsid w:val="000E4B2C"/>
    <w:rsid w:val="000F1B4C"/>
    <w:rsid w:val="000F4880"/>
    <w:rsid w:val="000F4DFC"/>
    <w:rsid w:val="001218B3"/>
    <w:rsid w:val="00122749"/>
    <w:rsid w:val="00135B11"/>
    <w:rsid w:val="0013698C"/>
    <w:rsid w:val="001374C2"/>
    <w:rsid w:val="001406C7"/>
    <w:rsid w:val="00152959"/>
    <w:rsid w:val="001534CC"/>
    <w:rsid w:val="00163588"/>
    <w:rsid w:val="00164D73"/>
    <w:rsid w:val="001661F9"/>
    <w:rsid w:val="00175698"/>
    <w:rsid w:val="00176453"/>
    <w:rsid w:val="001831CF"/>
    <w:rsid w:val="00190527"/>
    <w:rsid w:val="001A345A"/>
    <w:rsid w:val="001A34F5"/>
    <w:rsid w:val="001A52B8"/>
    <w:rsid w:val="001D4F9D"/>
    <w:rsid w:val="001E184C"/>
    <w:rsid w:val="001F2757"/>
    <w:rsid w:val="002008D0"/>
    <w:rsid w:val="002012F9"/>
    <w:rsid w:val="002028A2"/>
    <w:rsid w:val="002131B6"/>
    <w:rsid w:val="00221C86"/>
    <w:rsid w:val="0022663B"/>
    <w:rsid w:val="00230017"/>
    <w:rsid w:val="00247D2F"/>
    <w:rsid w:val="002503DF"/>
    <w:rsid w:val="0026289D"/>
    <w:rsid w:val="002660FC"/>
    <w:rsid w:val="00270920"/>
    <w:rsid w:val="00270BA2"/>
    <w:rsid w:val="00280EFC"/>
    <w:rsid w:val="00281428"/>
    <w:rsid w:val="002819D0"/>
    <w:rsid w:val="0029494F"/>
    <w:rsid w:val="00294C15"/>
    <w:rsid w:val="002A17BE"/>
    <w:rsid w:val="002A2DDC"/>
    <w:rsid w:val="002A46A6"/>
    <w:rsid w:val="002A5E15"/>
    <w:rsid w:val="002B026B"/>
    <w:rsid w:val="002B77E0"/>
    <w:rsid w:val="002C1280"/>
    <w:rsid w:val="002C1BED"/>
    <w:rsid w:val="002D19F7"/>
    <w:rsid w:val="002D35EE"/>
    <w:rsid w:val="002E121A"/>
    <w:rsid w:val="002E4369"/>
    <w:rsid w:val="002E6AB3"/>
    <w:rsid w:val="002E791E"/>
    <w:rsid w:val="002F0672"/>
    <w:rsid w:val="002F4C86"/>
    <w:rsid w:val="002F4CDB"/>
    <w:rsid w:val="002F6F61"/>
    <w:rsid w:val="00303211"/>
    <w:rsid w:val="00312C31"/>
    <w:rsid w:val="003231EA"/>
    <w:rsid w:val="00326E5E"/>
    <w:rsid w:val="00330417"/>
    <w:rsid w:val="0033070A"/>
    <w:rsid w:val="00331F35"/>
    <w:rsid w:val="003509E6"/>
    <w:rsid w:val="00356F7A"/>
    <w:rsid w:val="00360A2C"/>
    <w:rsid w:val="0036608B"/>
    <w:rsid w:val="0036718D"/>
    <w:rsid w:val="00367C7F"/>
    <w:rsid w:val="00382235"/>
    <w:rsid w:val="003906D0"/>
    <w:rsid w:val="00394396"/>
    <w:rsid w:val="003951B9"/>
    <w:rsid w:val="003B1DF1"/>
    <w:rsid w:val="003B23FA"/>
    <w:rsid w:val="003B4F02"/>
    <w:rsid w:val="003D785D"/>
    <w:rsid w:val="003F14C6"/>
    <w:rsid w:val="003F2425"/>
    <w:rsid w:val="003F336F"/>
    <w:rsid w:val="00401CAD"/>
    <w:rsid w:val="00406DCD"/>
    <w:rsid w:val="00411617"/>
    <w:rsid w:val="00413E63"/>
    <w:rsid w:val="0043699A"/>
    <w:rsid w:val="004436F1"/>
    <w:rsid w:val="00444F14"/>
    <w:rsid w:val="00456110"/>
    <w:rsid w:val="004658D7"/>
    <w:rsid w:val="00471B97"/>
    <w:rsid w:val="00472964"/>
    <w:rsid w:val="00474D4A"/>
    <w:rsid w:val="00475C3F"/>
    <w:rsid w:val="004763E3"/>
    <w:rsid w:val="00485B58"/>
    <w:rsid w:val="00490DAA"/>
    <w:rsid w:val="00490EEB"/>
    <w:rsid w:val="00492CE7"/>
    <w:rsid w:val="004A489A"/>
    <w:rsid w:val="004A4E07"/>
    <w:rsid w:val="004A6933"/>
    <w:rsid w:val="004B4CF8"/>
    <w:rsid w:val="004B57BD"/>
    <w:rsid w:val="004C117A"/>
    <w:rsid w:val="004E276A"/>
    <w:rsid w:val="004E6355"/>
    <w:rsid w:val="004F1B61"/>
    <w:rsid w:val="004F47FB"/>
    <w:rsid w:val="005030A8"/>
    <w:rsid w:val="00504BBD"/>
    <w:rsid w:val="00505F27"/>
    <w:rsid w:val="00512B6B"/>
    <w:rsid w:val="00512C7E"/>
    <w:rsid w:val="00526AE7"/>
    <w:rsid w:val="00527580"/>
    <w:rsid w:val="00532E60"/>
    <w:rsid w:val="005373C0"/>
    <w:rsid w:val="005377ED"/>
    <w:rsid w:val="00542AC4"/>
    <w:rsid w:val="005517A0"/>
    <w:rsid w:val="00553B9E"/>
    <w:rsid w:val="00555E51"/>
    <w:rsid w:val="00561F3B"/>
    <w:rsid w:val="005626D9"/>
    <w:rsid w:val="00564B9E"/>
    <w:rsid w:val="0056508D"/>
    <w:rsid w:val="00573394"/>
    <w:rsid w:val="005761CD"/>
    <w:rsid w:val="005803F0"/>
    <w:rsid w:val="00583770"/>
    <w:rsid w:val="00583805"/>
    <w:rsid w:val="005855DD"/>
    <w:rsid w:val="0059671B"/>
    <w:rsid w:val="005A3F3E"/>
    <w:rsid w:val="005D3EF8"/>
    <w:rsid w:val="005D45B0"/>
    <w:rsid w:val="005E1CD9"/>
    <w:rsid w:val="005E465B"/>
    <w:rsid w:val="005F3ECC"/>
    <w:rsid w:val="00605071"/>
    <w:rsid w:val="006065B5"/>
    <w:rsid w:val="0061170A"/>
    <w:rsid w:val="00614021"/>
    <w:rsid w:val="0061591C"/>
    <w:rsid w:val="00617B54"/>
    <w:rsid w:val="0062223E"/>
    <w:rsid w:val="00622CE4"/>
    <w:rsid w:val="00625BC6"/>
    <w:rsid w:val="00635F3B"/>
    <w:rsid w:val="00641F25"/>
    <w:rsid w:val="00646A1C"/>
    <w:rsid w:val="006561A4"/>
    <w:rsid w:val="006561E3"/>
    <w:rsid w:val="006660ED"/>
    <w:rsid w:val="0067684F"/>
    <w:rsid w:val="00680ECA"/>
    <w:rsid w:val="006856E3"/>
    <w:rsid w:val="00685D59"/>
    <w:rsid w:val="00693D2D"/>
    <w:rsid w:val="006A1472"/>
    <w:rsid w:val="006B1C11"/>
    <w:rsid w:val="006B44A7"/>
    <w:rsid w:val="006C1663"/>
    <w:rsid w:val="006C18DF"/>
    <w:rsid w:val="006C29AA"/>
    <w:rsid w:val="006C324C"/>
    <w:rsid w:val="006C5E9B"/>
    <w:rsid w:val="006C7DAF"/>
    <w:rsid w:val="006D7585"/>
    <w:rsid w:val="006E04D6"/>
    <w:rsid w:val="006E5FDC"/>
    <w:rsid w:val="006F003A"/>
    <w:rsid w:val="006F6E16"/>
    <w:rsid w:val="00741056"/>
    <w:rsid w:val="00742606"/>
    <w:rsid w:val="00744CC2"/>
    <w:rsid w:val="00753342"/>
    <w:rsid w:val="0075603B"/>
    <w:rsid w:val="0075608D"/>
    <w:rsid w:val="00756AC1"/>
    <w:rsid w:val="00765E6E"/>
    <w:rsid w:val="0077065D"/>
    <w:rsid w:val="00772AFD"/>
    <w:rsid w:val="007747CA"/>
    <w:rsid w:val="007856CE"/>
    <w:rsid w:val="00791C94"/>
    <w:rsid w:val="007A0742"/>
    <w:rsid w:val="007B24A3"/>
    <w:rsid w:val="007B2E8B"/>
    <w:rsid w:val="007B38E1"/>
    <w:rsid w:val="007D53D6"/>
    <w:rsid w:val="007E18F7"/>
    <w:rsid w:val="007E4B50"/>
    <w:rsid w:val="007F43A6"/>
    <w:rsid w:val="00812187"/>
    <w:rsid w:val="00815EB7"/>
    <w:rsid w:val="00820BD2"/>
    <w:rsid w:val="00824196"/>
    <w:rsid w:val="00827FAF"/>
    <w:rsid w:val="00834795"/>
    <w:rsid w:val="00836CD3"/>
    <w:rsid w:val="00854621"/>
    <w:rsid w:val="00854DDE"/>
    <w:rsid w:val="00856ACC"/>
    <w:rsid w:val="00864491"/>
    <w:rsid w:val="0086509A"/>
    <w:rsid w:val="0087548C"/>
    <w:rsid w:val="00876EF1"/>
    <w:rsid w:val="0088071A"/>
    <w:rsid w:val="00892E11"/>
    <w:rsid w:val="008A2447"/>
    <w:rsid w:val="008C378C"/>
    <w:rsid w:val="008C3950"/>
    <w:rsid w:val="008C4263"/>
    <w:rsid w:val="008D0820"/>
    <w:rsid w:val="008E12F4"/>
    <w:rsid w:val="00902397"/>
    <w:rsid w:val="00906A2E"/>
    <w:rsid w:val="00907985"/>
    <w:rsid w:val="00907B8A"/>
    <w:rsid w:val="00913AAD"/>
    <w:rsid w:val="00914A39"/>
    <w:rsid w:val="00915745"/>
    <w:rsid w:val="009169FF"/>
    <w:rsid w:val="0093483F"/>
    <w:rsid w:val="0093793F"/>
    <w:rsid w:val="009443B0"/>
    <w:rsid w:val="00946F82"/>
    <w:rsid w:val="00951656"/>
    <w:rsid w:val="0096635B"/>
    <w:rsid w:val="00973FB9"/>
    <w:rsid w:val="00980FDE"/>
    <w:rsid w:val="0098112C"/>
    <w:rsid w:val="009A203A"/>
    <w:rsid w:val="009A285A"/>
    <w:rsid w:val="009C3274"/>
    <w:rsid w:val="009C4EF5"/>
    <w:rsid w:val="009E64A8"/>
    <w:rsid w:val="009E71DB"/>
    <w:rsid w:val="009F5971"/>
    <w:rsid w:val="009F623D"/>
    <w:rsid w:val="00A05C92"/>
    <w:rsid w:val="00A12FCA"/>
    <w:rsid w:val="00A21A67"/>
    <w:rsid w:val="00A256A4"/>
    <w:rsid w:val="00A26C6D"/>
    <w:rsid w:val="00A27491"/>
    <w:rsid w:val="00A33B52"/>
    <w:rsid w:val="00A34A47"/>
    <w:rsid w:val="00A43445"/>
    <w:rsid w:val="00A55B25"/>
    <w:rsid w:val="00A74D3C"/>
    <w:rsid w:val="00A7653F"/>
    <w:rsid w:val="00A91495"/>
    <w:rsid w:val="00A917EC"/>
    <w:rsid w:val="00A93DD2"/>
    <w:rsid w:val="00AA1870"/>
    <w:rsid w:val="00AC7AEB"/>
    <w:rsid w:val="00AE3522"/>
    <w:rsid w:val="00AE6C03"/>
    <w:rsid w:val="00AF21FA"/>
    <w:rsid w:val="00B23A59"/>
    <w:rsid w:val="00B26807"/>
    <w:rsid w:val="00B306DF"/>
    <w:rsid w:val="00B32E53"/>
    <w:rsid w:val="00B35B4A"/>
    <w:rsid w:val="00B3624E"/>
    <w:rsid w:val="00B37B1F"/>
    <w:rsid w:val="00B4463F"/>
    <w:rsid w:val="00B45506"/>
    <w:rsid w:val="00B536F3"/>
    <w:rsid w:val="00B5580A"/>
    <w:rsid w:val="00B56CE0"/>
    <w:rsid w:val="00B6155C"/>
    <w:rsid w:val="00B745A1"/>
    <w:rsid w:val="00B7507B"/>
    <w:rsid w:val="00B829FE"/>
    <w:rsid w:val="00B87D3C"/>
    <w:rsid w:val="00B926D5"/>
    <w:rsid w:val="00B93CAA"/>
    <w:rsid w:val="00BC1004"/>
    <w:rsid w:val="00BD11DF"/>
    <w:rsid w:val="00BE0B9D"/>
    <w:rsid w:val="00BE7872"/>
    <w:rsid w:val="00BF536A"/>
    <w:rsid w:val="00C02F8F"/>
    <w:rsid w:val="00C11723"/>
    <w:rsid w:val="00C1267D"/>
    <w:rsid w:val="00C16D9F"/>
    <w:rsid w:val="00C17991"/>
    <w:rsid w:val="00C4393C"/>
    <w:rsid w:val="00C43E48"/>
    <w:rsid w:val="00C46EE9"/>
    <w:rsid w:val="00C57F93"/>
    <w:rsid w:val="00C607ED"/>
    <w:rsid w:val="00C63E2A"/>
    <w:rsid w:val="00C65415"/>
    <w:rsid w:val="00C81408"/>
    <w:rsid w:val="00C87567"/>
    <w:rsid w:val="00C90CD7"/>
    <w:rsid w:val="00CA113F"/>
    <w:rsid w:val="00CA20B9"/>
    <w:rsid w:val="00CA6DEE"/>
    <w:rsid w:val="00CA7B40"/>
    <w:rsid w:val="00CB413D"/>
    <w:rsid w:val="00CC1275"/>
    <w:rsid w:val="00CC1FA3"/>
    <w:rsid w:val="00CD60AE"/>
    <w:rsid w:val="00CE5095"/>
    <w:rsid w:val="00D01158"/>
    <w:rsid w:val="00D15A27"/>
    <w:rsid w:val="00D1683D"/>
    <w:rsid w:val="00D26177"/>
    <w:rsid w:val="00D266D6"/>
    <w:rsid w:val="00D27355"/>
    <w:rsid w:val="00D31C4B"/>
    <w:rsid w:val="00D31FF4"/>
    <w:rsid w:val="00D37C13"/>
    <w:rsid w:val="00D43BA6"/>
    <w:rsid w:val="00D57F5C"/>
    <w:rsid w:val="00D6244D"/>
    <w:rsid w:val="00D65C39"/>
    <w:rsid w:val="00D741D7"/>
    <w:rsid w:val="00D75680"/>
    <w:rsid w:val="00D91BC6"/>
    <w:rsid w:val="00DA5BD9"/>
    <w:rsid w:val="00DA7C63"/>
    <w:rsid w:val="00DB0F9F"/>
    <w:rsid w:val="00DC3020"/>
    <w:rsid w:val="00DC33CC"/>
    <w:rsid w:val="00DC57A7"/>
    <w:rsid w:val="00DD6CD4"/>
    <w:rsid w:val="00DE0C3A"/>
    <w:rsid w:val="00DE4B76"/>
    <w:rsid w:val="00DF0FB7"/>
    <w:rsid w:val="00DF77EF"/>
    <w:rsid w:val="00E00A77"/>
    <w:rsid w:val="00E074CC"/>
    <w:rsid w:val="00E2254B"/>
    <w:rsid w:val="00E32DAA"/>
    <w:rsid w:val="00E37ECE"/>
    <w:rsid w:val="00E406E5"/>
    <w:rsid w:val="00E477E3"/>
    <w:rsid w:val="00E50B05"/>
    <w:rsid w:val="00E7089F"/>
    <w:rsid w:val="00E8243C"/>
    <w:rsid w:val="00E83A52"/>
    <w:rsid w:val="00E84513"/>
    <w:rsid w:val="00E84F10"/>
    <w:rsid w:val="00E86ADE"/>
    <w:rsid w:val="00EA087C"/>
    <w:rsid w:val="00EB7A07"/>
    <w:rsid w:val="00EE0854"/>
    <w:rsid w:val="00EE15E7"/>
    <w:rsid w:val="00EE39B3"/>
    <w:rsid w:val="00EE714A"/>
    <w:rsid w:val="00EE741D"/>
    <w:rsid w:val="00F00425"/>
    <w:rsid w:val="00F1239E"/>
    <w:rsid w:val="00F12490"/>
    <w:rsid w:val="00F177D7"/>
    <w:rsid w:val="00F24C2C"/>
    <w:rsid w:val="00F2544D"/>
    <w:rsid w:val="00F267F5"/>
    <w:rsid w:val="00F30DF6"/>
    <w:rsid w:val="00F34903"/>
    <w:rsid w:val="00F353AD"/>
    <w:rsid w:val="00F41FFF"/>
    <w:rsid w:val="00F42233"/>
    <w:rsid w:val="00F6110C"/>
    <w:rsid w:val="00F64BA1"/>
    <w:rsid w:val="00F728A7"/>
    <w:rsid w:val="00F74867"/>
    <w:rsid w:val="00F819F5"/>
    <w:rsid w:val="00F856F0"/>
    <w:rsid w:val="00F85CEA"/>
    <w:rsid w:val="00F85E9C"/>
    <w:rsid w:val="00F978C1"/>
    <w:rsid w:val="00FA2586"/>
    <w:rsid w:val="00FA5C79"/>
    <w:rsid w:val="00FA5C7D"/>
    <w:rsid w:val="00FA7061"/>
    <w:rsid w:val="00FC4856"/>
    <w:rsid w:val="00FD0568"/>
    <w:rsid w:val="00FD0FA9"/>
    <w:rsid w:val="00FD3BC6"/>
    <w:rsid w:val="00FE03E2"/>
    <w:rsid w:val="00FE2785"/>
    <w:rsid w:val="00FF5165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070A3"/>
  <w15:chartTrackingRefBased/>
  <w15:docId w15:val="{A47DB5A3-CA51-2F43-81EB-5B4B7EC2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0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856"/>
    <w:pPr>
      <w:ind w:left="720"/>
      <w:contextualSpacing/>
    </w:pPr>
  </w:style>
  <w:style w:type="paragraph" w:customStyle="1" w:styleId="HEIDI">
    <w:name w:val="HEIDI"/>
    <w:basedOn w:val="Heading1"/>
    <w:next w:val="Heading1"/>
    <w:link w:val="HEIDIChar"/>
    <w:autoRedefine/>
    <w:uiPriority w:val="2"/>
    <w:qFormat/>
    <w:rsid w:val="00532E60"/>
    <w:pPr>
      <w:keepNext w:val="0"/>
      <w:keepLines w:val="0"/>
      <w:widowControl w:val="0"/>
      <w:numPr>
        <w:ilvl w:val="1"/>
        <w:numId w:val="6"/>
      </w:numPr>
      <w:spacing w:before="0" w:after="120"/>
      <w:ind w:left="576" w:hanging="576"/>
    </w:pPr>
    <w:rPr>
      <w:rFonts w:eastAsiaTheme="minorHAnsi" w:cstheme="minorBidi"/>
      <w:color w:val="auto"/>
      <w:sz w:val="28"/>
      <w:szCs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56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IDIChar">
    <w:name w:val="HEIDI Char"/>
    <w:basedOn w:val="Heading1Char"/>
    <w:link w:val="HEIDI"/>
    <w:uiPriority w:val="2"/>
    <w:rsid w:val="00532E60"/>
    <w:rPr>
      <w:rFonts w:asciiTheme="majorHAnsi" w:eastAsiaTheme="majorEastAsia" w:hAnsiTheme="majorHAnsi" w:cstheme="majorBidi"/>
      <w:color w:val="2F5496" w:themeColor="accent1" w:themeShade="BF"/>
      <w:sz w:val="28"/>
      <w:szCs w:val="15"/>
    </w:rPr>
  </w:style>
  <w:style w:type="character" w:styleId="Hyperlink">
    <w:name w:val="Hyperlink"/>
    <w:basedOn w:val="DefaultParagraphFont"/>
    <w:uiPriority w:val="99"/>
    <w:semiHidden/>
    <w:unhideWhenUsed/>
    <w:rsid w:val="00F856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56F0"/>
    <w:rPr>
      <w:color w:val="954F72"/>
      <w:u w:val="single"/>
    </w:rPr>
  </w:style>
  <w:style w:type="paragraph" w:customStyle="1" w:styleId="msonormal0">
    <w:name w:val="msonormal"/>
    <w:basedOn w:val="Normal"/>
    <w:rsid w:val="00F856F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F856F0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F856F0"/>
    <w:pP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F856F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F856F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F856F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F856F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F856F0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F856F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F856F0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F856F0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F856F0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F856F0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F856F0"/>
    <w:pPr>
      <w:pBdr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F856F0"/>
    <w:pPr>
      <w:pBdr>
        <w:bottom w:val="double" w:sz="6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F856F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F856F0"/>
    <w:pPr>
      <w:pBdr>
        <w:bottom w:val="double" w:sz="6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F856F0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F856F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F856F0"/>
    <w:pP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F856F0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F856F0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F856F0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F856F0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97">
    <w:name w:val="xl97"/>
    <w:basedOn w:val="Normal"/>
    <w:rsid w:val="00F856F0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8">
    <w:name w:val="xl98"/>
    <w:basedOn w:val="Normal"/>
    <w:rsid w:val="00F856F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9">
    <w:name w:val="xl99"/>
    <w:basedOn w:val="Normal"/>
    <w:rsid w:val="00F856F0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F856F0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1">
    <w:name w:val="xl101"/>
    <w:basedOn w:val="Normal"/>
    <w:rsid w:val="00F856F0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2">
    <w:name w:val="xl102"/>
    <w:basedOn w:val="Normal"/>
    <w:rsid w:val="00F856F0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3">
    <w:name w:val="xl103"/>
    <w:basedOn w:val="Normal"/>
    <w:rsid w:val="00F856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4">
    <w:name w:val="xl104"/>
    <w:basedOn w:val="Normal"/>
    <w:rsid w:val="00F856F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F856F0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6">
    <w:name w:val="xl106"/>
    <w:basedOn w:val="Normal"/>
    <w:rsid w:val="00F856F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107">
    <w:name w:val="xl107"/>
    <w:basedOn w:val="Normal"/>
    <w:rsid w:val="00F856F0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01CA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9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berruss</dc:creator>
  <cp:keywords/>
  <dc:description/>
  <cp:lastModifiedBy>Heidi Weberruss</cp:lastModifiedBy>
  <cp:revision>4</cp:revision>
  <dcterms:created xsi:type="dcterms:W3CDTF">2022-05-07T17:46:00Z</dcterms:created>
  <dcterms:modified xsi:type="dcterms:W3CDTF">2022-09-27T16:51:00Z</dcterms:modified>
</cp:coreProperties>
</file>